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36E61" w14:textId="3FBDB424" w:rsidR="00387CE8" w:rsidRPr="00387CE8" w:rsidRDefault="00387CE8" w:rsidP="00387CE8">
      <w:pPr>
        <w:pStyle w:val="a7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387CE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D63C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87C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87CE8">
        <w:rPr>
          <w:rFonts w:ascii="Times New Roman" w:hAnsi="Times New Roman" w:cs="Times New Roman"/>
          <w:sz w:val="24"/>
          <w:szCs w:val="24"/>
        </w:rPr>
        <w:t>T</w:t>
      </w:r>
      <w:r w:rsidR="00DC5A69" w:rsidRPr="00DC5A69">
        <w:rPr>
          <w:rFonts w:ascii="Times New Roman" w:hAnsi="Times New Roman" w:cs="Times New Roman"/>
          <w:sz w:val="24"/>
          <w:szCs w:val="24"/>
        </w:rPr>
        <w:t xml:space="preserve">here </w:t>
      </w:r>
      <w:r w:rsidR="00DC5A69">
        <w:rPr>
          <w:rFonts w:ascii="Times New Roman" w:hAnsi="Times New Roman" w:cs="Times New Roman"/>
          <w:sz w:val="24"/>
          <w:szCs w:val="24"/>
        </w:rPr>
        <w:t>is</w:t>
      </w:r>
      <w:r w:rsidR="00DC5A69" w:rsidRPr="00DC5A69">
        <w:rPr>
          <w:rFonts w:ascii="Times New Roman" w:hAnsi="Times New Roman" w:cs="Times New Roman"/>
          <w:sz w:val="24"/>
          <w:szCs w:val="24"/>
        </w:rPr>
        <w:t xml:space="preserve"> no significant difference in clinical parameters between high</w:t>
      </w:r>
      <w:r w:rsidR="00DC5A69">
        <w:rPr>
          <w:rFonts w:ascii="Times New Roman" w:hAnsi="Times New Roman" w:cs="Times New Roman"/>
          <w:sz w:val="24"/>
          <w:szCs w:val="24"/>
        </w:rPr>
        <w:t>-</w:t>
      </w:r>
      <w:r w:rsidR="00DC5A69" w:rsidRPr="00DC5A69">
        <w:rPr>
          <w:rFonts w:ascii="Times New Roman" w:hAnsi="Times New Roman" w:cs="Times New Roman"/>
          <w:sz w:val="24"/>
          <w:szCs w:val="24"/>
        </w:rPr>
        <w:t xml:space="preserve"> ITGAV</w:t>
      </w:r>
      <w:r w:rsidR="00DC5A69">
        <w:rPr>
          <w:rFonts w:ascii="Times New Roman" w:hAnsi="Times New Roman" w:cs="Times New Roman"/>
          <w:sz w:val="24"/>
          <w:szCs w:val="24"/>
        </w:rPr>
        <w:t xml:space="preserve"> and low-</w:t>
      </w:r>
      <w:r w:rsidR="00DC5A69" w:rsidRPr="00DC5A69">
        <w:rPr>
          <w:rFonts w:ascii="Times New Roman" w:hAnsi="Times New Roman" w:cs="Times New Roman"/>
          <w:sz w:val="24"/>
          <w:szCs w:val="24"/>
        </w:rPr>
        <w:t>ITGAV expression group</w:t>
      </w:r>
      <w:r w:rsidR="00DC5A69">
        <w:rPr>
          <w:rFonts w:ascii="Times New Roman" w:hAnsi="Times New Roman" w:cs="Times New Roman"/>
          <w:sz w:val="24"/>
          <w:szCs w:val="24"/>
        </w:rPr>
        <w:t>s</w:t>
      </w:r>
      <w:r w:rsidR="00DC5A69" w:rsidRPr="00DC5A69">
        <w:rPr>
          <w:rFonts w:ascii="Times New Roman" w:hAnsi="Times New Roman" w:cs="Times New Roman"/>
          <w:sz w:val="24"/>
          <w:szCs w:val="24"/>
        </w:rPr>
        <w:t xml:space="preserve"> (for </w:t>
      </w:r>
      <w:r w:rsidR="009F2CEC">
        <w:rPr>
          <w:rFonts w:ascii="Times New Roman" w:hAnsi="Times New Roman" w:cs="Times New Roman"/>
          <w:sz w:val="24"/>
          <w:szCs w:val="24"/>
        </w:rPr>
        <w:t>d</w:t>
      </w:r>
      <w:r w:rsidR="00DC5A69" w:rsidRPr="00DC5A69">
        <w:rPr>
          <w:rFonts w:ascii="Times New Roman" w:hAnsi="Times New Roman" w:cs="Times New Roman"/>
          <w:sz w:val="24"/>
          <w:szCs w:val="24"/>
        </w:rPr>
        <w:t>isease-free survival).</w:t>
      </w:r>
    </w:p>
    <w:tbl>
      <w:tblPr>
        <w:tblW w:w="69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6"/>
        <w:gridCol w:w="874"/>
        <w:gridCol w:w="1118"/>
        <w:gridCol w:w="1096"/>
        <w:gridCol w:w="1040"/>
      </w:tblGrid>
      <w:tr w:rsidR="00387CE8" w:rsidRPr="00387CE8" w14:paraId="716A6699" w14:textId="77777777" w:rsidTr="00387CE8">
        <w:trPr>
          <w:trHeight w:val="280"/>
        </w:trPr>
        <w:tc>
          <w:tcPr>
            <w:tcW w:w="37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126A881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2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21E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V Expression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2EF4D04" w14:textId="73F64EF1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r w:rsidR="00B93ADF" w:rsidRPr="00B93A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87CE8" w:rsidRPr="00387CE8" w14:paraId="22360409" w14:textId="77777777" w:rsidTr="00387CE8">
        <w:trPr>
          <w:trHeight w:val="280"/>
        </w:trPr>
        <w:tc>
          <w:tcPr>
            <w:tcW w:w="374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9EEEBC1" w14:textId="77777777" w:rsidR="00387CE8" w:rsidRPr="00387CE8" w:rsidRDefault="00387CE8" w:rsidP="00387C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FB7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FDF6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B38D07" w14:textId="77777777" w:rsidR="00387CE8" w:rsidRPr="00387CE8" w:rsidRDefault="00387CE8" w:rsidP="00387C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65EFC070" w14:textId="77777777" w:rsidTr="00387CE8">
        <w:trPr>
          <w:trHeight w:val="280"/>
        </w:trPr>
        <w:tc>
          <w:tcPr>
            <w:tcW w:w="2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937B" w14:textId="4A24EBA1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a</w:t>
            </w: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)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90BA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0E82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4A06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95E1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387CE8" w:rsidRPr="00387CE8" w14:paraId="0A369547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39B67183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2D8CDA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9814E01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9A48CB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E751B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52F62D51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6B097651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50D0419" w14:textId="5BF8087B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="00B93A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F632AE5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A7157AD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D627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43BB4213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493552F8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DBCC611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E074913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88B4202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7013FB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387CE8" w:rsidRPr="00387CE8" w14:paraId="743E3AFF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01E2AE18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3D8FD4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4C3B24E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29C0F4F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433A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0268E833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126A44B9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DB18E5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D56B8B3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F864A6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3A01EF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3819D53A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0DA08CC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445946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021B3C3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7FA17CE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701D1F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466B49E9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5215D6EE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 stag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AE33F8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B08FA6D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7C266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D91799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</w:tr>
      <w:tr w:rsidR="00387CE8" w:rsidRPr="00387CE8" w14:paraId="7AE13C00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1CFF36E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EA0BCC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ED33658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D8D8BD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FF8D6C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3E70F71C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2DC7CF0D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55EF3B9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6B8DD6C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D132A35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47396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0F285E3E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0EC4C1D8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4D38B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6847AC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66D8AB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92F0B0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7A9E74E4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1AB41CE2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is stag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C4D1F6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BB78543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802C5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31C6A4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0</w:t>
            </w:r>
          </w:p>
        </w:tc>
      </w:tr>
      <w:tr w:rsidR="00387CE8" w:rsidRPr="00387CE8" w14:paraId="58BE347C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2BF73DA6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04D5A8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F856B65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75C19B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912ED4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621DFEE8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13F05F1A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7D2B0F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7E9A448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50431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2A702B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</w:tr>
      <w:tr w:rsidR="00387CE8" w:rsidRPr="00387CE8" w14:paraId="6718FDDF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33C8E99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B6217E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F2FBE3C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A1C702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5C6EF2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48ECAFFF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44D04A8C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C8C457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220EB2A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EA6E84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9EAA01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7CE8" w:rsidRPr="00387CE8" w14:paraId="290DD9CB" w14:textId="77777777" w:rsidTr="00387CE8">
        <w:trPr>
          <w:trHeight w:val="28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14:paraId="3B2895FD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0EE846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9F18559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95587C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706CE2" w14:textId="77777777" w:rsidR="00387CE8" w:rsidRPr="00387CE8" w:rsidRDefault="00387CE8" w:rsidP="00387C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66E17BD" w14:textId="6016E183" w:rsidR="005F1305" w:rsidRPr="00387CE8" w:rsidRDefault="00B93A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s: </w:t>
      </w:r>
      <w:proofErr w:type="spellStart"/>
      <w:r w:rsidRPr="00B93A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was calculated based on </w:t>
      </w:r>
      <w:r w:rsidRPr="00B93ADF">
        <w:rPr>
          <w:rFonts w:ascii="Times New Roman" w:hAnsi="Times New Roman" w:cs="Times New Roman"/>
          <w:sz w:val="24"/>
          <w:szCs w:val="24"/>
        </w:rPr>
        <w:t>Fisher’s exact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93A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licable.</w:t>
      </w:r>
    </w:p>
    <w:sectPr w:rsidR="005F1305" w:rsidRPr="00387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19265" w14:textId="77777777" w:rsidR="00FE5AEA" w:rsidRDefault="00FE5AEA" w:rsidP="00387CE8">
      <w:r>
        <w:separator/>
      </w:r>
    </w:p>
  </w:endnote>
  <w:endnote w:type="continuationSeparator" w:id="0">
    <w:p w14:paraId="79A31A8D" w14:textId="77777777" w:rsidR="00FE5AEA" w:rsidRDefault="00FE5AEA" w:rsidP="00387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5332B" w14:textId="77777777" w:rsidR="00FE5AEA" w:rsidRDefault="00FE5AEA" w:rsidP="00387CE8">
      <w:r>
        <w:separator/>
      </w:r>
    </w:p>
  </w:footnote>
  <w:footnote w:type="continuationSeparator" w:id="0">
    <w:p w14:paraId="50AB0277" w14:textId="77777777" w:rsidR="00FE5AEA" w:rsidRDefault="00FE5AEA" w:rsidP="00387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MTUzN7UwMzIxNDVU0lEKTi0uzszPAykwqQUAylBAICwAAAA="/>
  </w:docVars>
  <w:rsids>
    <w:rsidRoot w:val="0090300D"/>
    <w:rsid w:val="00387CE8"/>
    <w:rsid w:val="005F1305"/>
    <w:rsid w:val="00682F52"/>
    <w:rsid w:val="007B7E43"/>
    <w:rsid w:val="0090300D"/>
    <w:rsid w:val="009F2CEC"/>
    <w:rsid w:val="00B93ADF"/>
    <w:rsid w:val="00D4208A"/>
    <w:rsid w:val="00DC5A69"/>
    <w:rsid w:val="00DD63C5"/>
    <w:rsid w:val="00FE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C4AF8"/>
  <w15:chartTrackingRefBased/>
  <w15:docId w15:val="{3C70F359-35BC-4642-BB6E-55555A89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7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7CE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87C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2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 GS</cp:lastModifiedBy>
  <cp:revision>5</cp:revision>
  <dcterms:created xsi:type="dcterms:W3CDTF">2022-07-13T00:27:00Z</dcterms:created>
  <dcterms:modified xsi:type="dcterms:W3CDTF">2022-07-14T03:26:00Z</dcterms:modified>
</cp:coreProperties>
</file>